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pPr w:leftFromText="180" w:rightFromText="180" w:vertAnchor="text" w:horzAnchor="margin" w:tblpY="151"/>
        <w:tblW w:w="96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473"/>
        <w:gridCol w:w="1356"/>
        <w:gridCol w:w="2695"/>
        <w:gridCol w:w="1274"/>
        <w:gridCol w:w="2836"/>
      </w:tblGrid>
      <w:tr w:rsidR="008D646A" w:rsidRPr="00B93C08" w14:paraId="5E17547A" w14:textId="77777777" w:rsidTr="008D646A">
        <w:tc>
          <w:tcPr>
            <w:tcW w:w="9634" w:type="dxa"/>
            <w:gridSpan w:val="5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7AA16DF" w14:textId="5D732B3C" w:rsidR="00E405EB" w:rsidRDefault="00E405EB" w:rsidP="00E405EB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ppendix</w:t>
            </w:r>
            <w:r w:rsidRPr="00E405E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C3248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405EB">
              <w:rPr>
                <w:rFonts w:ascii="Times New Roman" w:hAnsi="Times New Roman" w:cs="Times New Roman"/>
                <w:color w:val="000000" w:themeColor="text1"/>
              </w:rPr>
              <w:t xml:space="preserve"> Representative keywords for PAMT chosen by experts and PAMT model</w:t>
            </w:r>
          </w:p>
          <w:p w14:paraId="0AF46D72" w14:textId="011542A3" w:rsidR="00D327FD" w:rsidRPr="00E405EB" w:rsidRDefault="00D327FD" w:rsidP="00E405EB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4221" w:rsidRPr="00B93C08" w14:paraId="7DED845D" w14:textId="77777777" w:rsidTr="008D646A">
        <w:tc>
          <w:tcPr>
            <w:tcW w:w="14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595959"/>
            <w:vAlign w:val="center"/>
          </w:tcPr>
          <w:p w14:paraId="4A54F530" w14:textId="77777777" w:rsidR="00970D54" w:rsidRPr="00B93C08" w:rsidRDefault="00970D54" w:rsidP="00794221">
            <w:pPr>
              <w:snapToGrid w:val="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B93C08">
              <w:rPr>
                <w:rFonts w:ascii="Times New Roman" w:hAnsi="Times New Roman" w:cs="Times New Roman"/>
                <w:color w:val="FFFFFF" w:themeColor="background1"/>
              </w:rPr>
              <w:t>Category</w:t>
            </w:r>
          </w:p>
        </w:tc>
        <w:tc>
          <w:tcPr>
            <w:tcW w:w="405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595959"/>
            <w:vAlign w:val="center"/>
          </w:tcPr>
          <w:p w14:paraId="384F0648" w14:textId="77777777" w:rsidR="00970D54" w:rsidRPr="00B93C08" w:rsidRDefault="00970D54" w:rsidP="00794221">
            <w:pPr>
              <w:snapToGrid w:val="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B93C08">
              <w:rPr>
                <w:rFonts w:ascii="Times New Roman" w:hAnsi="Times New Roman" w:cs="Times New Roman"/>
                <w:color w:val="FFFFFF" w:themeColor="background1"/>
              </w:rPr>
              <w:t>Expert (23 words)</w:t>
            </w:r>
          </w:p>
        </w:tc>
        <w:tc>
          <w:tcPr>
            <w:tcW w:w="411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595959"/>
            <w:vAlign w:val="center"/>
          </w:tcPr>
          <w:p w14:paraId="4AB0DBD0" w14:textId="77777777" w:rsidR="00970D54" w:rsidRPr="00B93C08" w:rsidRDefault="00970D54" w:rsidP="00794221">
            <w:pPr>
              <w:snapToGrid w:val="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B93C08">
              <w:rPr>
                <w:rFonts w:ascii="Times New Roman" w:hAnsi="Times New Roman" w:cs="Times New Roman"/>
                <w:color w:val="FFFFFF" w:themeColor="background1"/>
              </w:rPr>
              <w:t>PAMT model (top 23 words)</w:t>
            </w:r>
          </w:p>
        </w:tc>
      </w:tr>
      <w:tr w:rsidR="00DF4DA0" w:rsidRPr="00B93C08" w14:paraId="4AC49540" w14:textId="77777777" w:rsidTr="00881285">
        <w:tc>
          <w:tcPr>
            <w:tcW w:w="147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  <w:vAlign w:val="center"/>
          </w:tcPr>
          <w:p w14:paraId="1BFBE0C5" w14:textId="77777777" w:rsidR="00DF4DA0" w:rsidRPr="00B93C08" w:rsidRDefault="00DF4DA0" w:rsidP="0079422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Patient status</w:t>
            </w:r>
          </w:p>
        </w:tc>
        <w:tc>
          <w:tcPr>
            <w:tcW w:w="1356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D9D9D9"/>
            <w:vAlign w:val="center"/>
          </w:tcPr>
          <w:p w14:paraId="28EA9825" w14:textId="66C767CA" w:rsidR="00DF4DA0" w:rsidRPr="00B93C08" w:rsidRDefault="00DF4DA0" w:rsidP="00794221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車底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D9D9D9"/>
            <w:vAlign w:val="center"/>
          </w:tcPr>
          <w:p w14:paraId="4ADB8E38" w14:textId="233F3B05" w:rsidR="00DF4DA0" w:rsidRPr="00B93C08" w:rsidRDefault="00DF4DA0" w:rsidP="00794221">
            <w:pPr>
              <w:snapToGrid w:val="0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Under the vehicle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110" w:type="dxa"/>
            <w:gridSpan w:val="2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2F2F2"/>
            <w:vAlign w:val="center"/>
          </w:tcPr>
          <w:p w14:paraId="6AD00E61" w14:textId="78CF4480" w:rsidR="00DF4DA0" w:rsidRPr="00B93C08" w:rsidRDefault="00DF4DA0" w:rsidP="00794221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F4DA0" w:rsidRPr="00B93C08" w14:paraId="08403897" w14:textId="77777777" w:rsidTr="00881285">
        <w:tc>
          <w:tcPr>
            <w:tcW w:w="147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  <w:vAlign w:val="center"/>
          </w:tcPr>
          <w:p w14:paraId="729E9562" w14:textId="77777777" w:rsidR="00DF4DA0" w:rsidRPr="00B93C08" w:rsidRDefault="00DF4DA0" w:rsidP="0079422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D9D9D9"/>
            <w:vAlign w:val="center"/>
          </w:tcPr>
          <w:p w14:paraId="48D5C856" w14:textId="4F609BFC" w:rsidR="00DF4DA0" w:rsidRPr="00B93C08" w:rsidRDefault="00DF4DA0" w:rsidP="00794221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有受困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D9D9D9"/>
            <w:vAlign w:val="center"/>
          </w:tcPr>
          <w:p w14:paraId="4C736F45" w14:textId="4B7F9357" w:rsidR="00DF4DA0" w:rsidRPr="00B93C08" w:rsidRDefault="00DF4DA0" w:rsidP="00794221">
            <w:pPr>
              <w:snapToGrid w:val="0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Trapped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110" w:type="dxa"/>
            <w:gridSpan w:val="2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2F2F2"/>
            <w:vAlign w:val="center"/>
          </w:tcPr>
          <w:p w14:paraId="7722AC7D" w14:textId="59EA5622" w:rsidR="00DF4DA0" w:rsidRPr="00B93C08" w:rsidRDefault="00DF4DA0" w:rsidP="00794221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F4DA0" w:rsidRPr="00B93C08" w14:paraId="67E6C895" w14:textId="77777777" w:rsidTr="00881285">
        <w:tc>
          <w:tcPr>
            <w:tcW w:w="147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  <w:vAlign w:val="center"/>
          </w:tcPr>
          <w:p w14:paraId="22C7B207" w14:textId="77777777" w:rsidR="00DF4DA0" w:rsidRPr="00B93C08" w:rsidRDefault="00DF4DA0" w:rsidP="0079422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D9D9D9"/>
            <w:vAlign w:val="center"/>
          </w:tcPr>
          <w:p w14:paraId="620580B8" w14:textId="7183AB14" w:rsidR="00DF4DA0" w:rsidRPr="00B93C08" w:rsidRDefault="00DF4DA0" w:rsidP="00794221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抽動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D9D9D9"/>
            <w:vAlign w:val="center"/>
          </w:tcPr>
          <w:p w14:paraId="08280C4E" w14:textId="3AD02EAF" w:rsidR="00DF4DA0" w:rsidRPr="00B93C08" w:rsidRDefault="00DF4DA0" w:rsidP="00794221">
            <w:pPr>
              <w:snapToGrid w:val="0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Twitching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110" w:type="dxa"/>
            <w:gridSpan w:val="2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2F2F2"/>
            <w:vAlign w:val="center"/>
          </w:tcPr>
          <w:p w14:paraId="008E2324" w14:textId="63140A87" w:rsidR="00DF4DA0" w:rsidRPr="00B93C08" w:rsidRDefault="00DF4DA0" w:rsidP="00794221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F4DA0" w:rsidRPr="00B93C08" w14:paraId="165D9635" w14:textId="77777777" w:rsidTr="0066177F">
        <w:trPr>
          <w:trHeight w:val="149"/>
        </w:trPr>
        <w:tc>
          <w:tcPr>
            <w:tcW w:w="147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  <w:vAlign w:val="center"/>
          </w:tcPr>
          <w:p w14:paraId="1BA9F84A" w14:textId="77777777" w:rsidR="00DF4DA0" w:rsidRPr="00B93C08" w:rsidRDefault="00DF4DA0" w:rsidP="0079422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D9D9D9"/>
            <w:vAlign w:val="center"/>
          </w:tcPr>
          <w:p w14:paraId="62A6ECFF" w14:textId="78484522" w:rsidR="00DF4DA0" w:rsidRPr="00B93C08" w:rsidRDefault="00DF4DA0" w:rsidP="00794221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嚴重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D9D9D9"/>
            <w:vAlign w:val="center"/>
          </w:tcPr>
          <w:p w14:paraId="38DEE2BB" w14:textId="63258A19" w:rsidR="00DF4DA0" w:rsidRPr="00B93C08" w:rsidRDefault="00DF4DA0" w:rsidP="00794221">
            <w:pPr>
              <w:snapToGrid w:val="0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Severe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110" w:type="dxa"/>
            <w:gridSpan w:val="2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2F2F2"/>
            <w:vAlign w:val="center"/>
          </w:tcPr>
          <w:p w14:paraId="5A700430" w14:textId="6B402E29" w:rsidR="00DF4DA0" w:rsidRPr="00B93C08" w:rsidRDefault="00DF4DA0" w:rsidP="00794221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F4DA0" w:rsidRPr="00B93C08" w14:paraId="2511B551" w14:textId="77777777" w:rsidTr="00881285">
        <w:tc>
          <w:tcPr>
            <w:tcW w:w="147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  <w:vAlign w:val="center"/>
          </w:tcPr>
          <w:p w14:paraId="1F5830E5" w14:textId="77777777" w:rsidR="00DF4DA0" w:rsidRPr="00B93C08" w:rsidRDefault="00DF4DA0" w:rsidP="00DF4DA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D9D9D9"/>
            <w:vAlign w:val="center"/>
          </w:tcPr>
          <w:p w14:paraId="1558792A" w14:textId="5BE1EA18" w:rsidR="00DF4DA0" w:rsidRPr="00B93C08" w:rsidRDefault="00DF4DA0" w:rsidP="00DF4DA0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不動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D9D9D9"/>
            <w:vAlign w:val="center"/>
          </w:tcPr>
          <w:p w14:paraId="7E2D0E08" w14:textId="69E76D0B" w:rsidR="00DF4DA0" w:rsidRPr="00B93C08" w:rsidRDefault="00DF4DA0" w:rsidP="00DF4DA0">
            <w:pPr>
              <w:snapToGrid w:val="0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Motionless, still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2F2F2"/>
            <w:vAlign w:val="center"/>
          </w:tcPr>
          <w:p w14:paraId="21803794" w14:textId="6E75C6A2" w:rsidR="00DF4DA0" w:rsidRPr="00B93C08" w:rsidRDefault="00DF4DA0" w:rsidP="00DF4DA0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嚴重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2F2F2"/>
            <w:vAlign w:val="center"/>
          </w:tcPr>
          <w:p w14:paraId="4EE0E72E" w14:textId="665D1C2E" w:rsidR="00DF4DA0" w:rsidRPr="00B93C08" w:rsidRDefault="00DF4DA0" w:rsidP="00DF4DA0">
            <w:pPr>
              <w:snapToGrid w:val="0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Severe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DF4DA0" w:rsidRPr="00B93C08" w14:paraId="1249FF45" w14:textId="77777777" w:rsidTr="00881285">
        <w:tc>
          <w:tcPr>
            <w:tcW w:w="147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  <w:vAlign w:val="center"/>
          </w:tcPr>
          <w:p w14:paraId="3365A397" w14:textId="77777777" w:rsidR="00DF4DA0" w:rsidRPr="00B93C08" w:rsidRDefault="00DF4DA0" w:rsidP="00DF4DA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D9D9D9"/>
            <w:vAlign w:val="center"/>
          </w:tcPr>
          <w:p w14:paraId="5D41B66A" w14:textId="6F3E6FF5" w:rsidR="00DF4DA0" w:rsidRPr="00B93C08" w:rsidRDefault="00DF4DA0" w:rsidP="00DF4DA0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壓住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D9D9D9"/>
            <w:vAlign w:val="center"/>
          </w:tcPr>
          <w:p w14:paraId="3CFFE330" w14:textId="1DB0EBBA" w:rsidR="00DF4DA0" w:rsidRPr="00B93C08" w:rsidRDefault="00DF4DA0" w:rsidP="00DF4DA0">
            <w:pPr>
              <w:snapToGrid w:val="0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Pinned under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2F2F2"/>
            <w:vAlign w:val="center"/>
          </w:tcPr>
          <w:p w14:paraId="3FBB8ABE" w14:textId="63E96B1F" w:rsidR="00DF4DA0" w:rsidRPr="00B93C08" w:rsidRDefault="00DF4DA0" w:rsidP="00DF4DA0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抽動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2F2F2"/>
            <w:vAlign w:val="center"/>
          </w:tcPr>
          <w:p w14:paraId="18C680DB" w14:textId="263629D9" w:rsidR="00DF4DA0" w:rsidRPr="00B93C08" w:rsidRDefault="00DF4DA0" w:rsidP="00DF4DA0">
            <w:pPr>
              <w:snapToGrid w:val="0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Twitching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DF4DA0" w:rsidRPr="00B93C08" w14:paraId="5D940A3B" w14:textId="77777777" w:rsidTr="00881285">
        <w:tc>
          <w:tcPr>
            <w:tcW w:w="147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  <w:vAlign w:val="center"/>
          </w:tcPr>
          <w:p w14:paraId="3BD2A5E6" w14:textId="77777777" w:rsidR="00DF4DA0" w:rsidRPr="00B93C08" w:rsidRDefault="00DF4DA0" w:rsidP="00DF4DA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D9D9D9"/>
            <w:vAlign w:val="center"/>
          </w:tcPr>
          <w:p w14:paraId="1B334C5D" w14:textId="455DF5FB" w:rsidR="00DF4DA0" w:rsidRPr="00B93C08" w:rsidRDefault="00DF4DA0" w:rsidP="00DF4DA0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沒有反應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D9D9D9"/>
            <w:vAlign w:val="center"/>
          </w:tcPr>
          <w:p w14:paraId="1A053D2A" w14:textId="1C17944F" w:rsidR="00DF4DA0" w:rsidRPr="00B93C08" w:rsidRDefault="00DF4DA0" w:rsidP="00DF4DA0">
            <w:pPr>
              <w:snapToGrid w:val="0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No response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2F2F2"/>
            <w:vAlign w:val="center"/>
          </w:tcPr>
          <w:p w14:paraId="560842A2" w14:textId="4A471052" w:rsidR="00DF4DA0" w:rsidRPr="00B93C08" w:rsidRDefault="00DF4DA0" w:rsidP="00DF4DA0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有受困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2F2F2"/>
            <w:vAlign w:val="center"/>
          </w:tcPr>
          <w:p w14:paraId="15F11A8B" w14:textId="66D21C22" w:rsidR="00DF4DA0" w:rsidRPr="00B93C08" w:rsidRDefault="00DF4DA0" w:rsidP="00DF4DA0">
            <w:pPr>
              <w:snapToGrid w:val="0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Trapped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DF4DA0" w:rsidRPr="00B93C08" w14:paraId="2954A315" w14:textId="77777777" w:rsidTr="00881285">
        <w:tc>
          <w:tcPr>
            <w:tcW w:w="147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  <w:vAlign w:val="center"/>
          </w:tcPr>
          <w:p w14:paraId="13595B11" w14:textId="77777777" w:rsidR="00DF4DA0" w:rsidRPr="00B93C08" w:rsidRDefault="00DF4DA0" w:rsidP="00DF4DA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D9D9D9"/>
            <w:vAlign w:val="center"/>
          </w:tcPr>
          <w:p w14:paraId="660768A6" w14:textId="7ADEFEE7" w:rsidR="00DF4DA0" w:rsidRPr="00B93C08" w:rsidRDefault="00DF4DA0" w:rsidP="00DF4DA0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夾住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D9D9D9"/>
            <w:vAlign w:val="center"/>
          </w:tcPr>
          <w:p w14:paraId="4546A177" w14:textId="29E325A2" w:rsidR="00DF4DA0" w:rsidRPr="00B93C08" w:rsidRDefault="00DF4DA0" w:rsidP="00DF4DA0">
            <w:pPr>
              <w:snapToGrid w:val="0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Pinched, trapped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2F2F2"/>
            <w:vAlign w:val="center"/>
          </w:tcPr>
          <w:p w14:paraId="41AD210E" w14:textId="5ACC9114" w:rsidR="00DF4DA0" w:rsidRPr="00B93C08" w:rsidRDefault="00DF4DA0" w:rsidP="00DF4DA0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車底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2F2F2"/>
            <w:vAlign w:val="center"/>
          </w:tcPr>
          <w:p w14:paraId="29D9F339" w14:textId="4EFABA35" w:rsidR="00DF4DA0" w:rsidRPr="00B93C08" w:rsidRDefault="00DF4DA0" w:rsidP="00DF4DA0">
            <w:pPr>
              <w:snapToGrid w:val="0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Under the vehicle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DF4DA0" w:rsidRPr="00B93C08" w14:paraId="5C0CB776" w14:textId="77777777" w:rsidTr="00881285">
        <w:tc>
          <w:tcPr>
            <w:tcW w:w="147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  <w:vAlign w:val="center"/>
          </w:tcPr>
          <w:p w14:paraId="2F011A25" w14:textId="77777777" w:rsidR="00DF4DA0" w:rsidRPr="00B93C08" w:rsidRDefault="00DF4DA0" w:rsidP="00DF4DA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D9D9D9"/>
            <w:vAlign w:val="center"/>
          </w:tcPr>
          <w:p w14:paraId="5854DC26" w14:textId="28A8C085" w:rsidR="00DF4DA0" w:rsidRPr="00B93C08" w:rsidRDefault="00DF4DA0" w:rsidP="00DF4DA0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倒地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D9D9D9"/>
            <w:vAlign w:val="center"/>
          </w:tcPr>
          <w:p w14:paraId="4A8E8E6C" w14:textId="1529A0DF" w:rsidR="00DF4DA0" w:rsidRPr="00B93C08" w:rsidRDefault="00DF4DA0" w:rsidP="00DF4DA0">
            <w:pPr>
              <w:snapToGrid w:val="0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Fall off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2F2F2"/>
            <w:vAlign w:val="center"/>
          </w:tcPr>
          <w:p w14:paraId="59FA9F4C" w14:textId="056B5AC1" w:rsidR="00DF4DA0" w:rsidRPr="00B93C08" w:rsidRDefault="00DF4DA0" w:rsidP="00DF4DA0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沒有受困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2F2F2"/>
            <w:vAlign w:val="center"/>
          </w:tcPr>
          <w:p w14:paraId="7EBE0D2F" w14:textId="028554E4" w:rsidR="00DF4DA0" w:rsidRPr="00B93C08" w:rsidRDefault="00DF4DA0" w:rsidP="00DF4DA0">
            <w:pPr>
              <w:snapToGrid w:val="0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Not trapped</w:t>
            </w:r>
          </w:p>
        </w:tc>
      </w:tr>
      <w:tr w:rsidR="00DF4DA0" w:rsidRPr="00B93C08" w14:paraId="652B402C" w14:textId="77777777" w:rsidTr="0066177F">
        <w:trPr>
          <w:trHeight w:val="204"/>
        </w:trPr>
        <w:tc>
          <w:tcPr>
            <w:tcW w:w="147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  <w:vAlign w:val="center"/>
          </w:tcPr>
          <w:p w14:paraId="6EE71F94" w14:textId="77777777" w:rsidR="00DF4DA0" w:rsidRPr="00B93C08" w:rsidRDefault="00DF4DA0" w:rsidP="00DF4DA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D9D9D9"/>
            <w:vAlign w:val="center"/>
          </w:tcPr>
          <w:p w14:paraId="33B35851" w14:textId="0D3706AC" w:rsidR="00DF4DA0" w:rsidRPr="00B93C08" w:rsidRDefault="00DF4DA0" w:rsidP="00DF4DA0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躺著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D9D9D9"/>
            <w:vAlign w:val="center"/>
          </w:tcPr>
          <w:p w14:paraId="024FF678" w14:textId="25EBEF40" w:rsidR="00DF4DA0" w:rsidRPr="00B93C08" w:rsidRDefault="00DF4DA0" w:rsidP="00DF4DA0">
            <w:pPr>
              <w:snapToGrid w:val="0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Lying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2F2F2"/>
            <w:vAlign w:val="center"/>
          </w:tcPr>
          <w:p w14:paraId="50AF014E" w14:textId="501659D6" w:rsidR="00DF4DA0" w:rsidRPr="00B93C08" w:rsidRDefault="00DF4DA0" w:rsidP="00DF4DA0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在動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2F2F2"/>
            <w:vAlign w:val="center"/>
          </w:tcPr>
          <w:p w14:paraId="64D1F184" w14:textId="04814AA1" w:rsidR="00DF4DA0" w:rsidRPr="00B93C08" w:rsidRDefault="00DF4DA0" w:rsidP="00DF4DA0">
            <w:pPr>
              <w:snapToGrid w:val="0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Moving</w:t>
            </w:r>
          </w:p>
        </w:tc>
      </w:tr>
      <w:tr w:rsidR="00DF4DA0" w:rsidRPr="00B93C08" w14:paraId="4154ADE7" w14:textId="77777777" w:rsidTr="00881285">
        <w:tc>
          <w:tcPr>
            <w:tcW w:w="147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  <w:vAlign w:val="center"/>
          </w:tcPr>
          <w:p w14:paraId="4749D56A" w14:textId="77777777" w:rsidR="00DF4DA0" w:rsidRPr="00B93C08" w:rsidRDefault="00DF4DA0" w:rsidP="00DF4DA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D9D9D9"/>
            <w:vAlign w:val="center"/>
          </w:tcPr>
          <w:p w14:paraId="768D1FE4" w14:textId="0B6A5228" w:rsidR="00DF4DA0" w:rsidRPr="00B93C08" w:rsidRDefault="00DF4DA0" w:rsidP="00DF4DA0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爬不起來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D9D9D9"/>
            <w:vAlign w:val="center"/>
          </w:tcPr>
          <w:p w14:paraId="1F0D6C9C" w14:textId="587C3F17" w:rsidR="00DF4DA0" w:rsidRPr="00B93C08" w:rsidRDefault="00DF4DA0" w:rsidP="00DF4DA0">
            <w:pPr>
              <w:snapToGrid w:val="0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Can’t get up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110" w:type="dxa"/>
            <w:gridSpan w:val="2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/>
            <w:vAlign w:val="center"/>
          </w:tcPr>
          <w:p w14:paraId="3259FD3C" w14:textId="77777777" w:rsidR="00DF4DA0" w:rsidRPr="00B93C08" w:rsidRDefault="00DF4DA0" w:rsidP="00DF4DA0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F4DA0" w:rsidRPr="00B93C08" w14:paraId="0C967556" w14:textId="77777777" w:rsidTr="00881285">
        <w:tc>
          <w:tcPr>
            <w:tcW w:w="147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  <w:vAlign w:val="center"/>
          </w:tcPr>
          <w:p w14:paraId="68A05F37" w14:textId="77777777" w:rsidR="00DF4DA0" w:rsidRPr="00B93C08" w:rsidRDefault="00DF4DA0" w:rsidP="00DF4DA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D9D9D9"/>
            <w:vAlign w:val="center"/>
          </w:tcPr>
          <w:p w14:paraId="6B71BB30" w14:textId="115B1733" w:rsidR="00DF4DA0" w:rsidRPr="00B93C08" w:rsidRDefault="00DF4DA0" w:rsidP="00DF4DA0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裡面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D9D9D9"/>
            <w:vAlign w:val="center"/>
          </w:tcPr>
          <w:p w14:paraId="05270419" w14:textId="01D869D4" w:rsidR="00DF4DA0" w:rsidRPr="00B93C08" w:rsidRDefault="00DF4DA0" w:rsidP="00DF4DA0">
            <w:pPr>
              <w:snapToGrid w:val="0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Inside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110" w:type="dxa"/>
            <w:gridSpan w:val="2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/>
            <w:vAlign w:val="center"/>
          </w:tcPr>
          <w:p w14:paraId="343C690A" w14:textId="77777777" w:rsidR="00DF4DA0" w:rsidRPr="00B93C08" w:rsidRDefault="00DF4DA0" w:rsidP="00DF4DA0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F4DA0" w:rsidRPr="00B93C08" w14:paraId="52FB656A" w14:textId="77777777" w:rsidTr="00881285">
        <w:tc>
          <w:tcPr>
            <w:tcW w:w="147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  <w:vAlign w:val="center"/>
          </w:tcPr>
          <w:p w14:paraId="03200969" w14:textId="77777777" w:rsidR="00DF4DA0" w:rsidRPr="00B93C08" w:rsidRDefault="00DF4DA0" w:rsidP="00DF4DA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D9D9D9"/>
            <w:vAlign w:val="center"/>
          </w:tcPr>
          <w:p w14:paraId="7F15B837" w14:textId="25AEA39E" w:rsidR="00DF4DA0" w:rsidRPr="00B93C08" w:rsidRDefault="00DF4DA0" w:rsidP="00DF4DA0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昏迷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D9D9D9"/>
            <w:vAlign w:val="center"/>
          </w:tcPr>
          <w:p w14:paraId="7F49033A" w14:textId="04A35E4B" w:rsidR="00DF4DA0" w:rsidRPr="00B93C08" w:rsidRDefault="00DF4DA0" w:rsidP="00DF4DA0">
            <w:pPr>
              <w:snapToGrid w:val="0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Coma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110" w:type="dxa"/>
            <w:gridSpan w:val="2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/>
            <w:vAlign w:val="center"/>
          </w:tcPr>
          <w:p w14:paraId="3B875CAE" w14:textId="77777777" w:rsidR="00DF4DA0" w:rsidRPr="00B93C08" w:rsidRDefault="00DF4DA0" w:rsidP="00DF4DA0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F4DA0" w:rsidRPr="00B93C08" w14:paraId="72DA23FF" w14:textId="77777777" w:rsidTr="00881285">
        <w:tc>
          <w:tcPr>
            <w:tcW w:w="147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  <w:vAlign w:val="center"/>
          </w:tcPr>
          <w:p w14:paraId="116E640F" w14:textId="77777777" w:rsidR="00DF4DA0" w:rsidRPr="00B93C08" w:rsidRDefault="00DF4DA0" w:rsidP="00DF4DA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D9D9D9"/>
            <w:vAlign w:val="center"/>
          </w:tcPr>
          <w:p w14:paraId="5301510A" w14:textId="77777777" w:rsidR="00DF4DA0" w:rsidRPr="00B93C08" w:rsidRDefault="00DF4DA0" w:rsidP="00DF4DA0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不能講話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D9D9D9"/>
            <w:vAlign w:val="center"/>
          </w:tcPr>
          <w:p w14:paraId="748ED24F" w14:textId="77777777" w:rsidR="00DF4DA0" w:rsidRPr="00B93C08" w:rsidRDefault="00DF4DA0" w:rsidP="00DF4DA0">
            <w:pPr>
              <w:snapToGrid w:val="0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Can’t speak</w:t>
            </w:r>
          </w:p>
        </w:tc>
        <w:tc>
          <w:tcPr>
            <w:tcW w:w="4110" w:type="dxa"/>
            <w:gridSpan w:val="2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/>
            <w:vAlign w:val="center"/>
          </w:tcPr>
          <w:p w14:paraId="4332119A" w14:textId="77777777" w:rsidR="00DF4DA0" w:rsidRPr="00B93C08" w:rsidRDefault="00DF4DA0" w:rsidP="00DF4DA0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F4DA0" w:rsidRPr="00B93C08" w14:paraId="58E9203E" w14:textId="77777777" w:rsidTr="0066177F">
        <w:trPr>
          <w:trHeight w:val="66"/>
        </w:trPr>
        <w:tc>
          <w:tcPr>
            <w:tcW w:w="147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  <w:vAlign w:val="center"/>
          </w:tcPr>
          <w:p w14:paraId="35A3F2C9" w14:textId="77777777" w:rsidR="00DF4DA0" w:rsidRPr="00B93C08" w:rsidRDefault="00DF4DA0" w:rsidP="00DF4DA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D9D9D9"/>
            <w:vAlign w:val="center"/>
          </w:tcPr>
          <w:p w14:paraId="6DA5DA50" w14:textId="77777777" w:rsidR="00DF4DA0" w:rsidRPr="00B93C08" w:rsidRDefault="00DF4DA0" w:rsidP="00DF4DA0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卡住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/>
            <w:vAlign w:val="center"/>
          </w:tcPr>
          <w:p w14:paraId="0EB53257" w14:textId="77777777" w:rsidR="00DF4DA0" w:rsidRPr="00B93C08" w:rsidRDefault="00DF4DA0" w:rsidP="00DF4DA0">
            <w:pPr>
              <w:snapToGrid w:val="0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Stuck</w:t>
            </w:r>
          </w:p>
        </w:tc>
        <w:tc>
          <w:tcPr>
            <w:tcW w:w="4110" w:type="dxa"/>
            <w:gridSpan w:val="2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/>
            <w:vAlign w:val="center"/>
          </w:tcPr>
          <w:p w14:paraId="66FED2C8" w14:textId="77777777" w:rsidR="00DF4DA0" w:rsidRPr="00B93C08" w:rsidRDefault="00DF4DA0" w:rsidP="00DF4DA0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F4DA0" w:rsidRPr="00B93C08" w14:paraId="7E6DA39D" w14:textId="77777777" w:rsidTr="00881285">
        <w:tc>
          <w:tcPr>
            <w:tcW w:w="147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  <w:vAlign w:val="center"/>
          </w:tcPr>
          <w:p w14:paraId="0286BF59" w14:textId="77777777" w:rsidR="00DF4DA0" w:rsidRPr="00B93C08" w:rsidRDefault="00DF4DA0" w:rsidP="00DF4DA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Patient basic information</w:t>
            </w:r>
          </w:p>
        </w:tc>
        <w:tc>
          <w:tcPr>
            <w:tcW w:w="1356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D9D9D9"/>
            <w:vAlign w:val="center"/>
          </w:tcPr>
          <w:p w14:paraId="06675E20" w14:textId="6350A6F0" w:rsidR="00DF4DA0" w:rsidRPr="00B93C08" w:rsidRDefault="00DF4DA0" w:rsidP="00DF4DA0">
            <w:pPr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老人家</w:t>
            </w:r>
            <w:r w:rsidR="008944BF" w:rsidRPr="00F55F3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D9D9D9"/>
            <w:vAlign w:val="center"/>
          </w:tcPr>
          <w:p w14:paraId="4692AC39" w14:textId="67B235AD" w:rsidR="00DF4DA0" w:rsidRPr="00B93C08" w:rsidRDefault="002E5BBF" w:rsidP="00DF4D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DF4DA0" w:rsidRPr="00B93C08">
              <w:rPr>
                <w:rFonts w:ascii="Times New Roman" w:hAnsi="Times New Roman" w:cs="Times New Roman"/>
              </w:rPr>
              <w:t>lderly</w:t>
            </w:r>
            <w:r w:rsidR="008944BF" w:rsidRPr="00F55F3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nil"/>
            </w:tcBorders>
            <w:shd w:val="clear" w:color="auto" w:fill="F2F2F2"/>
            <w:vAlign w:val="center"/>
          </w:tcPr>
          <w:p w14:paraId="03E5D2D4" w14:textId="77777777" w:rsidR="00DF4DA0" w:rsidRPr="00B93C08" w:rsidRDefault="00DF4DA0" w:rsidP="00C27F97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客人</w:t>
            </w:r>
          </w:p>
        </w:tc>
        <w:tc>
          <w:tcPr>
            <w:tcW w:w="2836" w:type="dxa"/>
            <w:vMerge w:val="restart"/>
            <w:tcBorders>
              <w:top w:val="single" w:sz="4" w:space="0" w:color="000000" w:themeColor="text1"/>
              <w:left w:val="nil"/>
              <w:right w:val="single" w:sz="4" w:space="0" w:color="000000" w:themeColor="text1"/>
            </w:tcBorders>
            <w:shd w:val="clear" w:color="auto" w:fill="F2F2F2"/>
            <w:vAlign w:val="center"/>
          </w:tcPr>
          <w:p w14:paraId="22D5C830" w14:textId="77777777" w:rsidR="00DF4DA0" w:rsidRPr="00B93C08" w:rsidRDefault="00DF4DA0" w:rsidP="00C27F97">
            <w:pPr>
              <w:snapToGrid w:val="0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Guest</w:t>
            </w:r>
          </w:p>
        </w:tc>
      </w:tr>
      <w:tr w:rsidR="00DF4DA0" w:rsidRPr="00B93C08" w14:paraId="68C63144" w14:textId="77777777" w:rsidTr="0066177F">
        <w:tc>
          <w:tcPr>
            <w:tcW w:w="147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  <w:vAlign w:val="center"/>
          </w:tcPr>
          <w:p w14:paraId="4F2AB77E" w14:textId="77777777" w:rsidR="00DF4DA0" w:rsidRPr="00B93C08" w:rsidRDefault="00DF4DA0" w:rsidP="00DF4DA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D9D9D9"/>
            <w:vAlign w:val="center"/>
          </w:tcPr>
          <w:p w14:paraId="34CE478C" w14:textId="625DC5DE" w:rsidR="00DF4DA0" w:rsidRPr="00B93C08" w:rsidRDefault="00DF4DA0" w:rsidP="00DF4DA0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行人</w:t>
            </w:r>
            <w:r w:rsidR="008944BF" w:rsidRPr="00F55F3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/>
            <w:vAlign w:val="center"/>
          </w:tcPr>
          <w:p w14:paraId="689B997A" w14:textId="49A9436E" w:rsidR="00DF4DA0" w:rsidRPr="00B93C08" w:rsidRDefault="00DF4DA0" w:rsidP="00DF4DA0">
            <w:pPr>
              <w:snapToGrid w:val="0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Pedestrian</w:t>
            </w:r>
            <w:r w:rsidR="008944BF" w:rsidRPr="00F55F3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4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2F2F2"/>
            <w:vAlign w:val="center"/>
          </w:tcPr>
          <w:p w14:paraId="345BD26F" w14:textId="77777777" w:rsidR="00DF4DA0" w:rsidRPr="00B93C08" w:rsidRDefault="00DF4DA0" w:rsidP="00DF4DA0">
            <w:pPr>
              <w:snapToGrid w:val="0"/>
              <w:ind w:right="480"/>
              <w:rPr>
                <w:rFonts w:ascii="Times New Roman" w:hAnsi="Times New Roman" w:cs="Times New Roman"/>
              </w:rPr>
            </w:pPr>
          </w:p>
        </w:tc>
        <w:tc>
          <w:tcPr>
            <w:tcW w:w="2836" w:type="dxa"/>
            <w:vMerge/>
            <w:tcBorders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/>
            <w:vAlign w:val="center"/>
          </w:tcPr>
          <w:p w14:paraId="41A4C27E" w14:textId="77777777" w:rsidR="00DF4DA0" w:rsidRPr="00B93C08" w:rsidRDefault="00DF4DA0" w:rsidP="00DF4DA0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881285" w:rsidRPr="00B93C08" w14:paraId="0EB0D8C0" w14:textId="22CEDBC0" w:rsidTr="0066177F">
        <w:tc>
          <w:tcPr>
            <w:tcW w:w="147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  <w:vAlign w:val="center"/>
          </w:tcPr>
          <w:p w14:paraId="165CE136" w14:textId="77777777" w:rsidR="00881285" w:rsidRPr="00B93C08" w:rsidRDefault="00881285" w:rsidP="00DF4DA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Mechanism</w:t>
            </w:r>
          </w:p>
        </w:tc>
        <w:tc>
          <w:tcPr>
            <w:tcW w:w="1356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D9D9D9"/>
            <w:vAlign w:val="center"/>
          </w:tcPr>
          <w:p w14:paraId="0438907D" w14:textId="6C4A2F40" w:rsidR="00881285" w:rsidRPr="00B93C08" w:rsidRDefault="00881285" w:rsidP="00DF4DA0">
            <w:pPr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公車</w:t>
            </w:r>
            <w:r w:rsidR="008944BF" w:rsidRPr="00F55F3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695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D9D9D9"/>
            <w:vAlign w:val="center"/>
          </w:tcPr>
          <w:p w14:paraId="090BC3E9" w14:textId="2619D3A2" w:rsidR="00881285" w:rsidRPr="00B93C08" w:rsidRDefault="00881285" w:rsidP="00DF4DA0">
            <w:pPr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Bus</w:t>
            </w:r>
            <w:r w:rsidR="008944BF" w:rsidRPr="00F55F3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F2F2F2"/>
            <w:vAlign w:val="bottom"/>
          </w:tcPr>
          <w:p w14:paraId="069B4B9F" w14:textId="61BF6AFD" w:rsidR="00881285" w:rsidRPr="00B93C08" w:rsidRDefault="00881285" w:rsidP="00881285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公車</w:t>
            </w:r>
            <w:r w:rsidR="008944BF" w:rsidRPr="00F55F3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836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F2F2F2"/>
            <w:vAlign w:val="bottom"/>
          </w:tcPr>
          <w:p w14:paraId="74D1284B" w14:textId="2FD2FD7D" w:rsidR="00881285" w:rsidRPr="00B93C08" w:rsidRDefault="00881285" w:rsidP="00511A84">
            <w:pPr>
              <w:snapToGrid w:val="0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Bus</w:t>
            </w:r>
            <w:r w:rsidR="008944BF" w:rsidRPr="00F55F3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881285" w:rsidRPr="00B93C08" w14:paraId="16DE5A5B" w14:textId="77777777" w:rsidTr="0066177F">
        <w:tc>
          <w:tcPr>
            <w:tcW w:w="1473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  <w:vAlign w:val="center"/>
          </w:tcPr>
          <w:p w14:paraId="3177E3E4" w14:textId="77777777" w:rsidR="00881285" w:rsidRPr="00B93C08" w:rsidRDefault="00881285" w:rsidP="00C27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D9D9D9"/>
            <w:vAlign w:val="center"/>
          </w:tcPr>
          <w:p w14:paraId="5F6E66C3" w14:textId="77777777" w:rsidR="00881285" w:rsidRPr="00B93C08" w:rsidRDefault="00881285" w:rsidP="00C27F97">
            <w:pPr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飛出去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D9D9D9"/>
            <w:vAlign w:val="center"/>
          </w:tcPr>
          <w:p w14:paraId="296924E0" w14:textId="77777777" w:rsidR="00881285" w:rsidRPr="00B93C08" w:rsidRDefault="00881285" w:rsidP="00C27F97">
            <w:pPr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Fly away/off/out, ejected</w:t>
            </w:r>
          </w:p>
        </w:tc>
        <w:tc>
          <w:tcPr>
            <w:tcW w:w="1274" w:type="dxa"/>
            <w:vMerge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2F2F2"/>
            <w:vAlign w:val="center"/>
          </w:tcPr>
          <w:p w14:paraId="41B87DA4" w14:textId="44DF2BE8" w:rsidR="00881285" w:rsidRPr="00B93C08" w:rsidRDefault="00881285" w:rsidP="00C27F97">
            <w:pPr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6" w:type="dxa"/>
            <w:vMerge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2F2F2"/>
            <w:vAlign w:val="center"/>
          </w:tcPr>
          <w:p w14:paraId="5DB8D55E" w14:textId="52C0F6CA" w:rsidR="00881285" w:rsidRPr="00B93C08" w:rsidRDefault="00881285" w:rsidP="00C27F97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881285" w:rsidRPr="00B93C08" w14:paraId="5881F4AA" w14:textId="77777777" w:rsidTr="0066177F">
        <w:tc>
          <w:tcPr>
            <w:tcW w:w="1473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  <w:vAlign w:val="center"/>
          </w:tcPr>
          <w:p w14:paraId="6B3D1B6A" w14:textId="77777777" w:rsidR="00881285" w:rsidRPr="00B93C08" w:rsidRDefault="00881285" w:rsidP="00C27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D9D9D9"/>
            <w:vAlign w:val="center"/>
          </w:tcPr>
          <w:p w14:paraId="2251A0DA" w14:textId="77777777" w:rsidR="00881285" w:rsidRPr="00B93C08" w:rsidRDefault="00881285" w:rsidP="00C27F97">
            <w:pPr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翻覆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D9D9D9"/>
            <w:vAlign w:val="center"/>
          </w:tcPr>
          <w:p w14:paraId="3094A20A" w14:textId="77777777" w:rsidR="00881285" w:rsidRPr="00B93C08" w:rsidRDefault="00881285" w:rsidP="00C27F97">
            <w:pPr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Overturned</w:t>
            </w:r>
          </w:p>
        </w:tc>
        <w:tc>
          <w:tcPr>
            <w:tcW w:w="1274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2F2F2"/>
          </w:tcPr>
          <w:p w14:paraId="5119211D" w14:textId="121F4F89" w:rsidR="00881285" w:rsidRPr="00B93C08" w:rsidRDefault="00881285" w:rsidP="00324404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被撞</w:t>
            </w:r>
          </w:p>
        </w:tc>
        <w:tc>
          <w:tcPr>
            <w:tcW w:w="2836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/>
          </w:tcPr>
          <w:p w14:paraId="4C183A50" w14:textId="563AFB48" w:rsidR="00881285" w:rsidRPr="00B93C08" w:rsidRDefault="00881285" w:rsidP="00511A84">
            <w:pPr>
              <w:snapToGrid w:val="0"/>
              <w:jc w:val="both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Being bumped</w:t>
            </w:r>
          </w:p>
        </w:tc>
      </w:tr>
      <w:tr w:rsidR="00881285" w:rsidRPr="00B93C08" w14:paraId="6D7B4F20" w14:textId="2E58FEA2" w:rsidTr="00324404">
        <w:tc>
          <w:tcPr>
            <w:tcW w:w="1473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  <w:vAlign w:val="center"/>
          </w:tcPr>
          <w:p w14:paraId="0C94034A" w14:textId="77777777" w:rsidR="00881285" w:rsidRPr="00B93C08" w:rsidRDefault="00881285" w:rsidP="00C27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D9D9D9"/>
            <w:vAlign w:val="center"/>
          </w:tcPr>
          <w:p w14:paraId="254EE615" w14:textId="77777777" w:rsidR="00881285" w:rsidRPr="00B93C08" w:rsidRDefault="00881285" w:rsidP="00C27F97">
            <w:pPr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聯結車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D9D9D9"/>
            <w:vAlign w:val="center"/>
          </w:tcPr>
          <w:p w14:paraId="5EDD6FF2" w14:textId="77777777" w:rsidR="00881285" w:rsidRPr="00B93C08" w:rsidRDefault="00881285" w:rsidP="00C27F97">
            <w:pPr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Combination vehicle</w:t>
            </w:r>
          </w:p>
        </w:tc>
        <w:tc>
          <w:tcPr>
            <w:tcW w:w="1274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2F2F2"/>
            <w:vAlign w:val="center"/>
          </w:tcPr>
          <w:p w14:paraId="0F633F2D" w14:textId="77777777" w:rsidR="00881285" w:rsidRPr="00B93C08" w:rsidRDefault="00881285" w:rsidP="00C27F97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836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/>
            <w:vAlign w:val="center"/>
          </w:tcPr>
          <w:p w14:paraId="272D4773" w14:textId="77777777" w:rsidR="00881285" w:rsidRPr="00B93C08" w:rsidRDefault="00881285" w:rsidP="00C27F97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881285" w:rsidRPr="00B93C08" w14:paraId="4A8163DA" w14:textId="54E7CAF4" w:rsidTr="00324404">
        <w:tc>
          <w:tcPr>
            <w:tcW w:w="1473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  <w:vAlign w:val="center"/>
          </w:tcPr>
          <w:p w14:paraId="2E977E28" w14:textId="77777777" w:rsidR="00881285" w:rsidRPr="00B93C08" w:rsidRDefault="00881285" w:rsidP="00C27F97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D9D9D9"/>
            <w:vAlign w:val="center"/>
          </w:tcPr>
          <w:p w14:paraId="04CF7E01" w14:textId="77777777" w:rsidR="00881285" w:rsidRPr="00B93C08" w:rsidRDefault="00881285" w:rsidP="00C27F97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連環車禍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/>
            <w:vAlign w:val="center"/>
          </w:tcPr>
          <w:p w14:paraId="2721AC0E" w14:textId="77777777" w:rsidR="00881285" w:rsidRPr="00B93C08" w:rsidRDefault="00881285" w:rsidP="00C27F97">
            <w:pPr>
              <w:snapToGrid w:val="0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Pileup car crash</w:t>
            </w:r>
          </w:p>
        </w:tc>
        <w:tc>
          <w:tcPr>
            <w:tcW w:w="1274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2F2F2"/>
            <w:vAlign w:val="center"/>
          </w:tcPr>
          <w:p w14:paraId="0D7B33DD" w14:textId="77777777" w:rsidR="00881285" w:rsidRPr="00B93C08" w:rsidRDefault="00881285" w:rsidP="00C27F97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836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/>
            <w:vAlign w:val="center"/>
          </w:tcPr>
          <w:p w14:paraId="5B61E2E2" w14:textId="77777777" w:rsidR="00881285" w:rsidRPr="00B93C08" w:rsidRDefault="00881285" w:rsidP="00C27F97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AF5678" w:rsidRPr="00B93C08" w14:paraId="33E13A26" w14:textId="77777777" w:rsidTr="00324404">
        <w:tc>
          <w:tcPr>
            <w:tcW w:w="147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  <w:vAlign w:val="center"/>
          </w:tcPr>
          <w:p w14:paraId="60E06F5F" w14:textId="77777777" w:rsidR="00AF5678" w:rsidRPr="00B93C08" w:rsidRDefault="00AF5678" w:rsidP="00E77608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Geographic information</w:t>
            </w:r>
          </w:p>
        </w:tc>
        <w:tc>
          <w:tcPr>
            <w:tcW w:w="135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D9D9D9"/>
            <w:vAlign w:val="center"/>
          </w:tcPr>
          <w:p w14:paraId="0CE3AD6C" w14:textId="363C9BAB" w:rsidR="00AF5678" w:rsidRPr="00B93C08" w:rsidRDefault="00AF5678" w:rsidP="00AF5678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國道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695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/>
            <w:vAlign w:val="center"/>
          </w:tcPr>
          <w:p w14:paraId="30028922" w14:textId="280C4CB2" w:rsidR="00AF5678" w:rsidRPr="00B93C08" w:rsidRDefault="00AF5678" w:rsidP="00E77608">
            <w:pPr>
              <w:snapToGrid w:val="0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Freeway, highway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4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F2F2F2"/>
            <w:vAlign w:val="center"/>
          </w:tcPr>
          <w:p w14:paraId="1580BD83" w14:textId="0CA868A1" w:rsidR="00AF5678" w:rsidRPr="00B93C08" w:rsidRDefault="00AF5678" w:rsidP="00E77608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國道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836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F2F2F2"/>
            <w:vAlign w:val="center"/>
          </w:tcPr>
          <w:p w14:paraId="06F303B0" w14:textId="4D8F9143" w:rsidR="00AF5678" w:rsidRPr="00B93C08" w:rsidRDefault="00AF5678" w:rsidP="00E77608">
            <w:pPr>
              <w:snapToGrid w:val="0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Freeway, highway</w:t>
            </w:r>
            <w:r w:rsidR="008944B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F5678" w:rsidRPr="00B93C08" w14:paraId="03EAC0F8" w14:textId="77777777" w:rsidTr="00881285">
        <w:tc>
          <w:tcPr>
            <w:tcW w:w="147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  <w:vAlign w:val="center"/>
          </w:tcPr>
          <w:p w14:paraId="62809B05" w14:textId="77777777" w:rsidR="00AF5678" w:rsidRPr="00B93C08" w:rsidRDefault="00AF5678" w:rsidP="00E77608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D9D9D9"/>
            <w:vAlign w:val="center"/>
          </w:tcPr>
          <w:p w14:paraId="64ADAA40" w14:textId="77777777" w:rsidR="00AF5678" w:rsidRPr="00B93C08" w:rsidRDefault="00AF5678" w:rsidP="00E77608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/>
            <w:vAlign w:val="center"/>
          </w:tcPr>
          <w:p w14:paraId="55296226" w14:textId="77777777" w:rsidR="00AF5678" w:rsidRPr="00B93C08" w:rsidRDefault="00AF5678" w:rsidP="00E77608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2F2F2"/>
            <w:vAlign w:val="center"/>
          </w:tcPr>
          <w:p w14:paraId="756940DF" w14:textId="19DD2D8E" w:rsidR="00AF5678" w:rsidRPr="00B93C08" w:rsidRDefault="00AF5678" w:rsidP="00E77608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高架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2F2F2"/>
            <w:vAlign w:val="center"/>
          </w:tcPr>
          <w:p w14:paraId="61EAB33B" w14:textId="77777777" w:rsidR="00AF5678" w:rsidRPr="00B93C08" w:rsidRDefault="00AF5678" w:rsidP="00E77608">
            <w:pPr>
              <w:snapToGrid w:val="0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Overpass</w:t>
            </w:r>
          </w:p>
        </w:tc>
      </w:tr>
      <w:tr w:rsidR="00AF5678" w:rsidRPr="00B93C08" w14:paraId="0D3FD8F3" w14:textId="77777777" w:rsidTr="00881285">
        <w:tc>
          <w:tcPr>
            <w:tcW w:w="147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  <w:vAlign w:val="center"/>
          </w:tcPr>
          <w:p w14:paraId="5FF99819" w14:textId="77777777" w:rsidR="00AF5678" w:rsidRPr="00B93C08" w:rsidRDefault="00AF5678" w:rsidP="00E776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D9D9D9"/>
            <w:vAlign w:val="center"/>
          </w:tcPr>
          <w:p w14:paraId="054CE528" w14:textId="12A4BAA3" w:rsidR="00AF5678" w:rsidRPr="00B93C08" w:rsidRDefault="00AF5678" w:rsidP="00E7760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/>
            <w:vAlign w:val="center"/>
          </w:tcPr>
          <w:p w14:paraId="71FFDC7C" w14:textId="56E7B8AD" w:rsidR="00AF5678" w:rsidRPr="00B93C08" w:rsidRDefault="00AF5678" w:rsidP="00E77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2F2F2"/>
            <w:vAlign w:val="center"/>
          </w:tcPr>
          <w:p w14:paraId="7FBA80A5" w14:textId="77777777" w:rsidR="00AF5678" w:rsidRPr="00B93C08" w:rsidRDefault="00AF5678" w:rsidP="00E77608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成功路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2F2F2"/>
            <w:vAlign w:val="center"/>
          </w:tcPr>
          <w:p w14:paraId="30E64708" w14:textId="77777777" w:rsidR="00AF5678" w:rsidRPr="00B93C08" w:rsidRDefault="00AF5678" w:rsidP="00E77608">
            <w:pPr>
              <w:snapToGrid w:val="0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Cheng-Gong Rd.</w:t>
            </w:r>
          </w:p>
        </w:tc>
      </w:tr>
      <w:tr w:rsidR="00AF5678" w:rsidRPr="00B93C08" w14:paraId="51E42C3D" w14:textId="77777777" w:rsidTr="00881285">
        <w:tc>
          <w:tcPr>
            <w:tcW w:w="147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  <w:vAlign w:val="center"/>
          </w:tcPr>
          <w:p w14:paraId="657289FD" w14:textId="77777777" w:rsidR="00AF5678" w:rsidRPr="00B93C08" w:rsidRDefault="00AF5678" w:rsidP="00E776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D9D9D9"/>
          </w:tcPr>
          <w:p w14:paraId="742BAD92" w14:textId="77777777" w:rsidR="00AF5678" w:rsidRPr="00B93C08" w:rsidRDefault="00AF5678" w:rsidP="00E77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/>
          </w:tcPr>
          <w:p w14:paraId="60D183CF" w14:textId="77777777" w:rsidR="00AF5678" w:rsidRPr="00B93C08" w:rsidRDefault="00AF5678" w:rsidP="00E77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2F2F2"/>
          </w:tcPr>
          <w:p w14:paraId="4AAEC089" w14:textId="3BE1CF11" w:rsidR="00AF5678" w:rsidRPr="00B93C08" w:rsidRDefault="00AF5678" w:rsidP="00E77608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加油站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2F2F2"/>
          </w:tcPr>
          <w:p w14:paraId="2D1D2369" w14:textId="77777777" w:rsidR="00AF5678" w:rsidRPr="00B93C08" w:rsidRDefault="00AF5678" w:rsidP="00E77608">
            <w:pPr>
              <w:snapToGrid w:val="0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Gas station</w:t>
            </w:r>
          </w:p>
        </w:tc>
      </w:tr>
      <w:tr w:rsidR="00AF5678" w:rsidRPr="00B93C08" w14:paraId="5E310919" w14:textId="77777777" w:rsidTr="00881285">
        <w:tc>
          <w:tcPr>
            <w:tcW w:w="147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  <w:vAlign w:val="center"/>
          </w:tcPr>
          <w:p w14:paraId="398209BC" w14:textId="77777777" w:rsidR="00AF5678" w:rsidRPr="00B93C08" w:rsidRDefault="00AF5678" w:rsidP="00E776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D9D9D9"/>
          </w:tcPr>
          <w:p w14:paraId="6E36B3E9" w14:textId="77777777" w:rsidR="00AF5678" w:rsidRPr="00B93C08" w:rsidRDefault="00AF5678" w:rsidP="00E77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/>
          </w:tcPr>
          <w:p w14:paraId="0076E527" w14:textId="77777777" w:rsidR="00AF5678" w:rsidRPr="00B93C08" w:rsidRDefault="00AF5678" w:rsidP="00E77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2F2F2"/>
          </w:tcPr>
          <w:p w14:paraId="43A0E82E" w14:textId="7D31F452" w:rsidR="00AF5678" w:rsidRPr="00B93C08" w:rsidRDefault="00AF5678" w:rsidP="00E77608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仁愛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2F2F2"/>
          </w:tcPr>
          <w:p w14:paraId="0EF81457" w14:textId="77777777" w:rsidR="00AF5678" w:rsidRPr="00B93C08" w:rsidRDefault="00AF5678" w:rsidP="00E77608">
            <w:pPr>
              <w:snapToGrid w:val="0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Ren-Ai (name of a road)</w:t>
            </w:r>
          </w:p>
        </w:tc>
      </w:tr>
      <w:tr w:rsidR="00AF5678" w:rsidRPr="00B93C08" w14:paraId="6D1283D2" w14:textId="77777777" w:rsidTr="00881285">
        <w:tc>
          <w:tcPr>
            <w:tcW w:w="147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  <w:vAlign w:val="center"/>
          </w:tcPr>
          <w:p w14:paraId="1A36E677" w14:textId="77777777" w:rsidR="00AF5678" w:rsidRPr="00B93C08" w:rsidRDefault="00AF5678" w:rsidP="00E776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D9D9D9"/>
          </w:tcPr>
          <w:p w14:paraId="372F2EB5" w14:textId="77777777" w:rsidR="00AF5678" w:rsidRPr="00B93C08" w:rsidRDefault="00AF5678" w:rsidP="00E77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/>
          </w:tcPr>
          <w:p w14:paraId="2E4B8E0D" w14:textId="77777777" w:rsidR="00AF5678" w:rsidRPr="00B93C08" w:rsidRDefault="00AF5678" w:rsidP="00E77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2F2F2"/>
          </w:tcPr>
          <w:p w14:paraId="281FA854" w14:textId="5E5642BF" w:rsidR="00AF5678" w:rsidRPr="00B93C08" w:rsidRDefault="00AF5678" w:rsidP="00E77608">
            <w:pPr>
              <w:jc w:val="right"/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士林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/>
          </w:tcPr>
          <w:p w14:paraId="6189586F" w14:textId="77777777" w:rsidR="00AF5678" w:rsidRPr="00B93C08" w:rsidRDefault="00AF5678" w:rsidP="00E77608">
            <w:pPr>
              <w:rPr>
                <w:rFonts w:ascii="Times New Roman" w:hAnsi="Times New Roman" w:cs="Times New Roman"/>
              </w:rPr>
            </w:pPr>
            <w:r w:rsidRPr="00B93C08">
              <w:rPr>
                <w:rFonts w:ascii="Times New Roman" w:hAnsi="Times New Roman" w:cs="Times New Roman"/>
              </w:rPr>
              <w:t>Shi-Lin (name of an area)</w:t>
            </w:r>
          </w:p>
        </w:tc>
      </w:tr>
      <w:tr w:rsidR="00E77608" w:rsidRPr="005830CB" w14:paraId="105BB16E" w14:textId="77777777" w:rsidTr="00881285">
        <w:tc>
          <w:tcPr>
            <w:tcW w:w="147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  <w:vAlign w:val="center"/>
          </w:tcPr>
          <w:p w14:paraId="7A5805E6" w14:textId="77777777" w:rsidR="00E77608" w:rsidRPr="005830CB" w:rsidRDefault="00E77608" w:rsidP="00E77608">
            <w:pPr>
              <w:jc w:val="center"/>
              <w:rPr>
                <w:rFonts w:ascii="Times New Roman" w:hAnsi="Times New Roman" w:cs="Times New Roman"/>
              </w:rPr>
            </w:pPr>
            <w:r w:rsidRPr="005830CB">
              <w:rPr>
                <w:rFonts w:ascii="Times New Roman" w:hAnsi="Times New Roman" w:cs="Times New Roman"/>
              </w:rPr>
              <w:t>Auxiliary words and other information</w:t>
            </w:r>
          </w:p>
        </w:tc>
        <w:tc>
          <w:tcPr>
            <w:tcW w:w="4051" w:type="dxa"/>
            <w:gridSpan w:val="2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/>
            <w:vAlign w:val="center"/>
          </w:tcPr>
          <w:p w14:paraId="1DE73714" w14:textId="77777777" w:rsidR="00E77608" w:rsidRPr="005830CB" w:rsidRDefault="00E77608" w:rsidP="00E77608">
            <w:pPr>
              <w:jc w:val="center"/>
              <w:rPr>
                <w:rFonts w:ascii="Times New Roman" w:hAnsi="Times New Roman" w:cs="Times New Roman"/>
              </w:rPr>
            </w:pPr>
            <w:r w:rsidRPr="005830CB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74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F2F2F2"/>
          </w:tcPr>
          <w:p w14:paraId="4A38AABE" w14:textId="77777777" w:rsidR="00E77608" w:rsidRPr="005830CB" w:rsidRDefault="00E77608" w:rsidP="00E77608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5830CB">
              <w:rPr>
                <w:rFonts w:ascii="Times New Roman" w:hAnsi="Times New Roman" w:cs="Times New Roman"/>
              </w:rPr>
              <w:t>看看</w:t>
            </w:r>
          </w:p>
        </w:tc>
        <w:tc>
          <w:tcPr>
            <w:tcW w:w="2836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F2F2F2"/>
          </w:tcPr>
          <w:p w14:paraId="7AFB28DD" w14:textId="77777777" w:rsidR="00E77608" w:rsidRPr="005830CB" w:rsidRDefault="00E77608" w:rsidP="00E77608">
            <w:pPr>
              <w:snapToGrid w:val="0"/>
              <w:rPr>
                <w:rFonts w:ascii="Times New Roman" w:hAnsi="Times New Roman" w:cs="Times New Roman"/>
              </w:rPr>
            </w:pPr>
            <w:r w:rsidRPr="005830CB">
              <w:rPr>
                <w:rFonts w:ascii="Times New Roman" w:hAnsi="Times New Roman" w:cs="Times New Roman"/>
              </w:rPr>
              <w:t>Check</w:t>
            </w:r>
          </w:p>
        </w:tc>
      </w:tr>
      <w:tr w:rsidR="00E77608" w:rsidRPr="005830CB" w14:paraId="0761E271" w14:textId="77777777" w:rsidTr="00881285">
        <w:tc>
          <w:tcPr>
            <w:tcW w:w="147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</w:tcPr>
          <w:p w14:paraId="28B28847" w14:textId="77777777" w:rsidR="00E77608" w:rsidRPr="005830CB" w:rsidRDefault="00E77608" w:rsidP="00E77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1" w:type="dxa"/>
            <w:gridSpan w:val="2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/>
          </w:tcPr>
          <w:p w14:paraId="6422D1ED" w14:textId="77777777" w:rsidR="00E77608" w:rsidRPr="005830CB" w:rsidRDefault="00E77608" w:rsidP="00E77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2F2F2"/>
          </w:tcPr>
          <w:p w14:paraId="26DC4B8A" w14:textId="2072D573" w:rsidR="00E77608" w:rsidRPr="005830CB" w:rsidRDefault="00E77608" w:rsidP="00E77608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5830CB">
              <w:rPr>
                <w:rFonts w:ascii="Times New Roman" w:hAnsi="Times New Roman" w:cs="Times New Roman"/>
              </w:rPr>
              <w:t>出來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2F2F2"/>
          </w:tcPr>
          <w:p w14:paraId="6C4AA9D3" w14:textId="70735605" w:rsidR="00E77608" w:rsidRPr="005830CB" w:rsidRDefault="00E77608" w:rsidP="00E77608">
            <w:pPr>
              <w:snapToGrid w:val="0"/>
              <w:rPr>
                <w:rFonts w:ascii="Times New Roman" w:hAnsi="Times New Roman" w:cs="Times New Roman"/>
              </w:rPr>
            </w:pPr>
            <w:r w:rsidRPr="005830CB">
              <w:rPr>
                <w:rFonts w:ascii="Times New Roman" w:hAnsi="Times New Roman" w:cs="Times New Roman"/>
              </w:rPr>
              <w:t>Get out</w:t>
            </w:r>
          </w:p>
        </w:tc>
      </w:tr>
      <w:tr w:rsidR="00E77608" w:rsidRPr="005830CB" w14:paraId="4C40A1D9" w14:textId="77777777" w:rsidTr="00881285">
        <w:tc>
          <w:tcPr>
            <w:tcW w:w="147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</w:tcPr>
          <w:p w14:paraId="5138B3FC" w14:textId="77777777" w:rsidR="00E77608" w:rsidRPr="005830CB" w:rsidRDefault="00E77608" w:rsidP="00E77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1" w:type="dxa"/>
            <w:gridSpan w:val="2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/>
          </w:tcPr>
          <w:p w14:paraId="075DA776" w14:textId="77777777" w:rsidR="00E77608" w:rsidRPr="005830CB" w:rsidRDefault="00E77608" w:rsidP="00E77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2F2F2"/>
          </w:tcPr>
          <w:p w14:paraId="2EEE1656" w14:textId="134B6691" w:rsidR="00E77608" w:rsidRPr="005830CB" w:rsidRDefault="00E77608" w:rsidP="00E77608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5830CB">
              <w:rPr>
                <w:rFonts w:ascii="Times New Roman" w:hAnsi="Times New Roman" w:cs="Times New Roman"/>
              </w:rPr>
              <w:t>紅綠燈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2F2F2"/>
          </w:tcPr>
          <w:p w14:paraId="7EDBAB1E" w14:textId="010A2C12" w:rsidR="00E77608" w:rsidRPr="005830CB" w:rsidRDefault="00E77608" w:rsidP="00E77608">
            <w:pPr>
              <w:snapToGrid w:val="0"/>
              <w:rPr>
                <w:rFonts w:ascii="Times New Roman" w:hAnsi="Times New Roman" w:cs="Times New Roman"/>
              </w:rPr>
            </w:pPr>
            <w:r w:rsidRPr="005830CB">
              <w:rPr>
                <w:rFonts w:ascii="Times New Roman" w:hAnsi="Times New Roman" w:cs="Times New Roman"/>
              </w:rPr>
              <w:t>Traffic light</w:t>
            </w:r>
          </w:p>
        </w:tc>
      </w:tr>
      <w:tr w:rsidR="00E77608" w:rsidRPr="005830CB" w14:paraId="238F53C5" w14:textId="77777777" w:rsidTr="00881285">
        <w:tc>
          <w:tcPr>
            <w:tcW w:w="147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</w:tcPr>
          <w:p w14:paraId="668DD6B9" w14:textId="77777777" w:rsidR="00E77608" w:rsidRPr="005830CB" w:rsidRDefault="00E77608" w:rsidP="00E77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1" w:type="dxa"/>
            <w:gridSpan w:val="2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/>
          </w:tcPr>
          <w:p w14:paraId="6A736FB1" w14:textId="77777777" w:rsidR="00E77608" w:rsidRPr="005830CB" w:rsidRDefault="00E77608" w:rsidP="00E77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2F2F2"/>
          </w:tcPr>
          <w:p w14:paraId="6990B622" w14:textId="61EE51DB" w:rsidR="00E77608" w:rsidRPr="005830CB" w:rsidRDefault="00E77608" w:rsidP="00E77608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5830CB">
              <w:rPr>
                <w:rFonts w:ascii="Times New Roman" w:hAnsi="Times New Roman" w:cs="Times New Roman"/>
              </w:rPr>
              <w:t>公里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2F2F2"/>
          </w:tcPr>
          <w:p w14:paraId="6FA83893" w14:textId="08A37FD9" w:rsidR="00E77608" w:rsidRPr="005830CB" w:rsidRDefault="00E77608" w:rsidP="00E77608">
            <w:pPr>
              <w:snapToGrid w:val="0"/>
              <w:rPr>
                <w:rFonts w:ascii="Times New Roman" w:hAnsi="Times New Roman" w:cs="Times New Roman"/>
              </w:rPr>
            </w:pPr>
            <w:r w:rsidRPr="005830CB">
              <w:rPr>
                <w:rFonts w:ascii="Times New Roman" w:hAnsi="Times New Roman" w:cs="Times New Roman"/>
              </w:rPr>
              <w:t>Kilometer</w:t>
            </w:r>
          </w:p>
        </w:tc>
      </w:tr>
      <w:tr w:rsidR="00E77608" w:rsidRPr="005830CB" w14:paraId="412AD7A7" w14:textId="77777777" w:rsidTr="00881285">
        <w:tc>
          <w:tcPr>
            <w:tcW w:w="147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</w:tcPr>
          <w:p w14:paraId="4C8D637D" w14:textId="77777777" w:rsidR="00E77608" w:rsidRPr="005830CB" w:rsidRDefault="00E77608" w:rsidP="00E77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1" w:type="dxa"/>
            <w:gridSpan w:val="2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/>
          </w:tcPr>
          <w:p w14:paraId="672E91B8" w14:textId="77777777" w:rsidR="00E77608" w:rsidRPr="005830CB" w:rsidRDefault="00E77608" w:rsidP="00E77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2F2F2"/>
          </w:tcPr>
          <w:p w14:paraId="00991B7C" w14:textId="70B82332" w:rsidR="00E77608" w:rsidRPr="005830CB" w:rsidRDefault="00E77608" w:rsidP="00E77608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5830CB">
              <w:rPr>
                <w:rFonts w:ascii="Times New Roman" w:hAnsi="Times New Roman" w:cs="Times New Roman"/>
              </w:rPr>
              <w:t>不要急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2F2F2"/>
          </w:tcPr>
          <w:p w14:paraId="0CC01D25" w14:textId="073E9BDA" w:rsidR="00E77608" w:rsidRPr="005830CB" w:rsidRDefault="00E77608" w:rsidP="00E77608">
            <w:pPr>
              <w:snapToGrid w:val="0"/>
              <w:rPr>
                <w:rFonts w:ascii="Times New Roman" w:hAnsi="Times New Roman" w:cs="Times New Roman"/>
              </w:rPr>
            </w:pPr>
            <w:r w:rsidRPr="005830CB">
              <w:rPr>
                <w:rFonts w:ascii="Times New Roman" w:hAnsi="Times New Roman" w:cs="Times New Roman"/>
              </w:rPr>
              <w:t>No hurry/rush</w:t>
            </w:r>
          </w:p>
        </w:tc>
      </w:tr>
      <w:tr w:rsidR="00E77608" w:rsidRPr="005830CB" w14:paraId="452F7AF5" w14:textId="77777777" w:rsidTr="00881285">
        <w:tc>
          <w:tcPr>
            <w:tcW w:w="147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</w:tcPr>
          <w:p w14:paraId="23A00463" w14:textId="77777777" w:rsidR="00E77608" w:rsidRPr="005830CB" w:rsidRDefault="00E77608" w:rsidP="00E77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1" w:type="dxa"/>
            <w:gridSpan w:val="2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/>
          </w:tcPr>
          <w:p w14:paraId="4CD51C89" w14:textId="77777777" w:rsidR="00E77608" w:rsidRPr="005830CB" w:rsidRDefault="00E77608" w:rsidP="00E77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2F2F2"/>
          </w:tcPr>
          <w:p w14:paraId="26B4940E" w14:textId="4703B070" w:rsidR="00E77608" w:rsidRPr="005830CB" w:rsidRDefault="00E77608" w:rsidP="00E77608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5830CB">
              <w:rPr>
                <w:rFonts w:ascii="Times New Roman" w:hAnsi="Times New Roman" w:cs="Times New Roman"/>
              </w:rPr>
              <w:t>看不出來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2F2F2"/>
          </w:tcPr>
          <w:p w14:paraId="78A0A038" w14:textId="24AF4343" w:rsidR="00E77608" w:rsidRPr="005830CB" w:rsidRDefault="00E77608" w:rsidP="00E77608">
            <w:pPr>
              <w:snapToGrid w:val="0"/>
              <w:rPr>
                <w:rFonts w:ascii="Times New Roman" w:hAnsi="Times New Roman" w:cs="Times New Roman"/>
              </w:rPr>
            </w:pPr>
            <w:r w:rsidRPr="005830CB">
              <w:rPr>
                <w:rFonts w:ascii="Times New Roman" w:hAnsi="Times New Roman" w:cs="Times New Roman"/>
              </w:rPr>
              <w:t>Cannot tell</w:t>
            </w:r>
          </w:p>
        </w:tc>
      </w:tr>
      <w:tr w:rsidR="00E77608" w:rsidRPr="005830CB" w14:paraId="4657DDF5" w14:textId="77777777" w:rsidTr="00881285">
        <w:tc>
          <w:tcPr>
            <w:tcW w:w="147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</w:tcPr>
          <w:p w14:paraId="498CD129" w14:textId="77777777" w:rsidR="00E77608" w:rsidRPr="005830CB" w:rsidRDefault="00E77608" w:rsidP="00E77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1" w:type="dxa"/>
            <w:gridSpan w:val="2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/>
          </w:tcPr>
          <w:p w14:paraId="3A40E8AA" w14:textId="77777777" w:rsidR="00E77608" w:rsidRPr="005830CB" w:rsidRDefault="00E77608" w:rsidP="00E77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2F2F2"/>
          </w:tcPr>
          <w:p w14:paraId="672A8245" w14:textId="03EB0C71" w:rsidR="00E77608" w:rsidRPr="005830CB" w:rsidRDefault="00E77608" w:rsidP="00E77608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5830CB">
              <w:rPr>
                <w:rFonts w:ascii="Times New Roman" w:hAnsi="Times New Roman" w:cs="Times New Roman"/>
              </w:rPr>
              <w:t>看起來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2F2F2"/>
          </w:tcPr>
          <w:p w14:paraId="64D479F7" w14:textId="6CD1B643" w:rsidR="00E77608" w:rsidRPr="005830CB" w:rsidRDefault="00E77608" w:rsidP="00E77608">
            <w:pPr>
              <w:snapToGrid w:val="0"/>
              <w:rPr>
                <w:rFonts w:ascii="Times New Roman" w:hAnsi="Times New Roman" w:cs="Times New Roman"/>
              </w:rPr>
            </w:pPr>
            <w:r w:rsidRPr="005830CB">
              <w:rPr>
                <w:rFonts w:ascii="Times New Roman" w:hAnsi="Times New Roman" w:cs="Times New Roman"/>
              </w:rPr>
              <w:t>Seem/look like</w:t>
            </w:r>
          </w:p>
        </w:tc>
      </w:tr>
      <w:tr w:rsidR="00E77608" w:rsidRPr="005830CB" w14:paraId="2940D7F3" w14:textId="77777777" w:rsidTr="00881285">
        <w:tc>
          <w:tcPr>
            <w:tcW w:w="147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BFBF"/>
          </w:tcPr>
          <w:p w14:paraId="33EAE90E" w14:textId="77777777" w:rsidR="00E77608" w:rsidRPr="005830CB" w:rsidRDefault="00E77608" w:rsidP="00E77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1" w:type="dxa"/>
            <w:gridSpan w:val="2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/>
          </w:tcPr>
          <w:p w14:paraId="55FB8AE3" w14:textId="77777777" w:rsidR="00E77608" w:rsidRPr="005830CB" w:rsidRDefault="00E77608" w:rsidP="00E77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2F2F2"/>
          </w:tcPr>
          <w:p w14:paraId="2E0C0746" w14:textId="685358A9" w:rsidR="00E77608" w:rsidRPr="005830CB" w:rsidRDefault="00E77608" w:rsidP="00E77608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5830CB">
              <w:rPr>
                <w:rFonts w:ascii="Times New Roman" w:hAnsi="Times New Roman" w:cs="Times New Roman"/>
              </w:rPr>
              <w:t>剛好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/>
          </w:tcPr>
          <w:p w14:paraId="1E7FD5FC" w14:textId="3E5D45B3" w:rsidR="00E77608" w:rsidRPr="005830CB" w:rsidRDefault="00E77608" w:rsidP="00E77608">
            <w:pPr>
              <w:snapToGrid w:val="0"/>
              <w:rPr>
                <w:rFonts w:ascii="Times New Roman" w:hAnsi="Times New Roman" w:cs="Times New Roman"/>
              </w:rPr>
            </w:pPr>
            <w:r w:rsidRPr="005830CB">
              <w:rPr>
                <w:rFonts w:ascii="Times New Roman" w:hAnsi="Times New Roman" w:cs="Times New Roman"/>
              </w:rPr>
              <w:t>Just</w:t>
            </w:r>
          </w:p>
        </w:tc>
      </w:tr>
    </w:tbl>
    <w:p w14:paraId="430B3FC5" w14:textId="45B582AC" w:rsidR="00B93C08" w:rsidRPr="005830CB" w:rsidRDefault="008944BF" w:rsidP="00B93C08">
      <w:pPr>
        <w:rPr>
          <w:rFonts w:ascii="Times New Roman" w:hAnsi="Times New Roman" w:cs="Times New Roman"/>
        </w:rPr>
      </w:pPr>
      <w:r w:rsidRPr="008944BF">
        <w:rPr>
          <w:rFonts w:ascii="Times New Roman" w:hAnsi="Times New Roman" w:cs="Times New Roman"/>
          <w:vertAlign w:val="superscript"/>
        </w:rPr>
        <w:t>a</w:t>
      </w:r>
      <w:r w:rsidR="00B93C08" w:rsidRPr="005830CB">
        <w:rPr>
          <w:rFonts w:ascii="Times New Roman" w:hAnsi="Times New Roman" w:cs="Times New Roman"/>
        </w:rPr>
        <w:t xml:space="preserve">Overlapped words of the left and right columns. </w:t>
      </w:r>
    </w:p>
    <w:p w14:paraId="4B9394EA" w14:textId="5D37691A" w:rsidR="00A60055" w:rsidRDefault="008944BF" w:rsidP="00B93C08">
      <w:pPr>
        <w:rPr>
          <w:rFonts w:ascii="Times New Roman" w:hAnsi="Times New Roman" w:cs="Times New Roman"/>
        </w:rPr>
      </w:pPr>
      <w:r w:rsidRPr="008944BF">
        <w:rPr>
          <w:rFonts w:ascii="Times New Roman" w:hAnsi="Times New Roman" w:cs="Times New Roman"/>
          <w:vertAlign w:val="superscript"/>
        </w:rPr>
        <w:t>b</w:t>
      </w:r>
      <w:r w:rsidR="00B93C08" w:rsidRPr="005830CB">
        <w:rPr>
          <w:rFonts w:ascii="Times New Roman" w:hAnsi="Times New Roman" w:cs="Times New Roman"/>
        </w:rPr>
        <w:t xml:space="preserve">Overlapped words of the left column and all words extracted </w:t>
      </w:r>
      <w:r w:rsidR="00F54FA5">
        <w:rPr>
          <w:rFonts w:ascii="Times New Roman" w:hAnsi="Times New Roman" w:cs="Times New Roman"/>
        </w:rPr>
        <w:t>through</w:t>
      </w:r>
      <w:r w:rsidR="00F54FA5" w:rsidRPr="005830CB">
        <w:rPr>
          <w:rFonts w:ascii="Times New Roman" w:hAnsi="Times New Roman" w:cs="Times New Roman"/>
        </w:rPr>
        <w:t xml:space="preserve"> </w:t>
      </w:r>
      <w:r w:rsidR="00D327FD" w:rsidRPr="00D327FD">
        <w:rPr>
          <w:rFonts w:ascii="Times New Roman" w:hAnsi="Times New Roman" w:cs="Times New Roman"/>
        </w:rPr>
        <w:t>term frequency</w:t>
      </w:r>
      <w:r w:rsidR="00F54FA5">
        <w:rPr>
          <w:rFonts w:ascii="Times New Roman" w:hAnsi="Times New Roman" w:cs="Times New Roman"/>
        </w:rPr>
        <w:t>–</w:t>
      </w:r>
      <w:r w:rsidR="00D327FD" w:rsidRPr="00D327FD">
        <w:rPr>
          <w:rFonts w:ascii="Times New Roman" w:hAnsi="Times New Roman" w:cs="Times New Roman"/>
        </w:rPr>
        <w:t>inverse document frequency</w:t>
      </w:r>
      <w:r w:rsidR="00B93C08" w:rsidRPr="005830CB">
        <w:rPr>
          <w:rFonts w:ascii="Times New Roman" w:hAnsi="Times New Roman" w:cs="Times New Roman"/>
        </w:rPr>
        <w:t>.</w:t>
      </w:r>
    </w:p>
    <w:p w14:paraId="04345EB2" w14:textId="5DEF2648" w:rsidR="00A96839" w:rsidRPr="00A96839" w:rsidRDefault="00A96839" w:rsidP="00B93C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: </w:t>
      </w:r>
      <w:r w:rsidR="00CD5E2E">
        <w:rPr>
          <w:rFonts w:ascii="Times New Roman" w:hAnsi="Times New Roman" w:cs="Times New Roman"/>
        </w:rPr>
        <w:t>PAMT</w:t>
      </w:r>
      <w:r w:rsidR="00F54FA5">
        <w:rPr>
          <w:rFonts w:ascii="Times New Roman" w:hAnsi="Times New Roman" w:cs="Times New Roman"/>
        </w:rPr>
        <w:t xml:space="preserve">, </w:t>
      </w:r>
      <w:r w:rsidR="00CD5E2E">
        <w:rPr>
          <w:rFonts w:ascii="Times New Roman" w:hAnsi="Times New Roman"/>
          <w:color w:val="000000"/>
          <w:kern w:val="24"/>
        </w:rPr>
        <w:t>prehospital activated major trauma</w:t>
      </w:r>
    </w:p>
    <w:sectPr w:rsidR="00A96839" w:rsidRPr="00A96839" w:rsidSect="00D327FD">
      <w:pgSz w:w="11900" w:h="16840"/>
      <w:pgMar w:top="1034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A7E05" w14:textId="77777777" w:rsidR="00825C3D" w:rsidRDefault="00825C3D" w:rsidP="00970D54">
      <w:r>
        <w:separator/>
      </w:r>
    </w:p>
  </w:endnote>
  <w:endnote w:type="continuationSeparator" w:id="0">
    <w:p w14:paraId="2FF27221" w14:textId="77777777" w:rsidR="00825C3D" w:rsidRDefault="00825C3D" w:rsidP="00970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B60E4" w14:textId="77777777" w:rsidR="00825C3D" w:rsidRDefault="00825C3D" w:rsidP="00970D54">
      <w:r>
        <w:separator/>
      </w:r>
    </w:p>
  </w:footnote>
  <w:footnote w:type="continuationSeparator" w:id="0">
    <w:p w14:paraId="2CC28F6C" w14:textId="77777777" w:rsidR="00825C3D" w:rsidRDefault="00825C3D" w:rsidP="00970D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removePersonalInformation/>
  <w:removeDateAndTime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C2EE0EC5-E134-49C0-ABEF-41EBABEC1D80}"/>
    <w:docVar w:name="dgnword-eventsink" w:val="2615793817856"/>
  </w:docVars>
  <w:rsids>
    <w:rsidRoot w:val="00046373"/>
    <w:rsid w:val="00016A83"/>
    <w:rsid w:val="00046373"/>
    <w:rsid w:val="000504DA"/>
    <w:rsid w:val="000877FC"/>
    <w:rsid w:val="000B24F5"/>
    <w:rsid w:val="0011432E"/>
    <w:rsid w:val="0014357D"/>
    <w:rsid w:val="001F14EB"/>
    <w:rsid w:val="00220487"/>
    <w:rsid w:val="002945AF"/>
    <w:rsid w:val="002A1B42"/>
    <w:rsid w:val="002E5BBF"/>
    <w:rsid w:val="003112C9"/>
    <w:rsid w:val="00324404"/>
    <w:rsid w:val="00396244"/>
    <w:rsid w:val="003A489F"/>
    <w:rsid w:val="00471515"/>
    <w:rsid w:val="004C018D"/>
    <w:rsid w:val="00511A84"/>
    <w:rsid w:val="005526B3"/>
    <w:rsid w:val="005830CB"/>
    <w:rsid w:val="005E3E1F"/>
    <w:rsid w:val="0066177F"/>
    <w:rsid w:val="006937DF"/>
    <w:rsid w:val="006E437C"/>
    <w:rsid w:val="00745EAC"/>
    <w:rsid w:val="00794221"/>
    <w:rsid w:val="007A77A4"/>
    <w:rsid w:val="00825C3D"/>
    <w:rsid w:val="00881285"/>
    <w:rsid w:val="008944BF"/>
    <w:rsid w:val="008D646A"/>
    <w:rsid w:val="00970D54"/>
    <w:rsid w:val="009C2342"/>
    <w:rsid w:val="009C75F9"/>
    <w:rsid w:val="00A35837"/>
    <w:rsid w:val="00A35A23"/>
    <w:rsid w:val="00A60055"/>
    <w:rsid w:val="00A96839"/>
    <w:rsid w:val="00AD06C9"/>
    <w:rsid w:val="00AF5678"/>
    <w:rsid w:val="00B656B8"/>
    <w:rsid w:val="00B8190D"/>
    <w:rsid w:val="00B923E6"/>
    <w:rsid w:val="00B93C08"/>
    <w:rsid w:val="00BA71F4"/>
    <w:rsid w:val="00BC3C81"/>
    <w:rsid w:val="00BF009B"/>
    <w:rsid w:val="00C007B6"/>
    <w:rsid w:val="00C1558A"/>
    <w:rsid w:val="00C27F97"/>
    <w:rsid w:val="00CD5E2E"/>
    <w:rsid w:val="00D327FD"/>
    <w:rsid w:val="00DF4DA0"/>
    <w:rsid w:val="00E14677"/>
    <w:rsid w:val="00E24510"/>
    <w:rsid w:val="00E405EB"/>
    <w:rsid w:val="00E47BA3"/>
    <w:rsid w:val="00E64C49"/>
    <w:rsid w:val="00E77608"/>
    <w:rsid w:val="00EC3248"/>
    <w:rsid w:val="00F54FA5"/>
    <w:rsid w:val="00F55F3E"/>
    <w:rsid w:val="00F75A0D"/>
    <w:rsid w:val="00F82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C47E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46373"/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046373"/>
    <w:rPr>
      <w:rFonts w:ascii="新細明體" w:eastAsia="新細明體"/>
      <w:sz w:val="18"/>
      <w:szCs w:val="18"/>
    </w:rPr>
  </w:style>
  <w:style w:type="table" w:styleId="a5">
    <w:name w:val="Table Grid"/>
    <w:basedOn w:val="a1"/>
    <w:uiPriority w:val="39"/>
    <w:rsid w:val="006937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970D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970D54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970D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970D54"/>
    <w:rPr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2E5BBF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2E5BBF"/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semiHidden/>
    <w:rsid w:val="002E5BBF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E5BBF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2E5B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12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FDFA20A6-D7EB-4DD0-A1B9-DACEA8185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5-31T06:32:00Z</dcterms:created>
  <dcterms:modified xsi:type="dcterms:W3CDTF">2022-05-31T06:32:00Z</dcterms:modified>
</cp:coreProperties>
</file>